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199B" w:rsidRPr="00CD3A1D" w:rsidRDefault="00CD3A1D" w:rsidP="00E4199B">
      <w:pPr>
        <w:rPr>
          <w:b/>
          <w:bCs/>
          <w:lang w:val="en-GB"/>
        </w:rPr>
      </w:pPr>
      <w:bookmarkStart w:id="0" w:name="_GoBack"/>
      <w:r w:rsidRPr="00CD3A1D">
        <w:rPr>
          <w:b/>
          <w:bCs/>
          <w:lang w:val="en-GB"/>
        </w:rPr>
        <w:t>Table S1: ICD-9-CM codes and diagnostic procedures used to develop the algorithm</w:t>
      </w:r>
    </w:p>
    <w:tbl>
      <w:tblPr>
        <w:tblStyle w:val="Tabellagriglia1chiara1"/>
        <w:tblW w:w="10314" w:type="dxa"/>
        <w:tblLayout w:type="fixed"/>
        <w:tblLook w:val="04A0" w:firstRow="1" w:lastRow="0" w:firstColumn="1" w:lastColumn="0" w:noHBand="0" w:noVBand="1"/>
      </w:tblPr>
      <w:tblGrid>
        <w:gridCol w:w="5211"/>
        <w:gridCol w:w="5103"/>
      </w:tblGrid>
      <w:tr w:rsidR="00E4199B" w:rsidRPr="004D527C" w:rsidTr="001338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bookmarkEnd w:id="0"/>
          <w:p w:rsidR="00E4199B" w:rsidRPr="004D527C" w:rsidRDefault="00E4199B" w:rsidP="0013381E">
            <w:pPr>
              <w:jc w:val="left"/>
              <w:rPr>
                <w:rFonts w:eastAsia="Times New Roman"/>
                <w:bCs w:val="0"/>
                <w:color w:val="000000"/>
                <w:lang w:eastAsia="it-IT"/>
              </w:rPr>
            </w:pPr>
            <w:r w:rsidRPr="004D527C">
              <w:rPr>
                <w:rFonts w:eastAsia="Times New Roman"/>
                <w:bCs w:val="0"/>
                <w:color w:val="000000"/>
                <w:lang w:eastAsia="it-IT"/>
              </w:rPr>
              <w:t xml:space="preserve">ICD-9-CM </w:t>
            </w:r>
            <w:proofErr w:type="spellStart"/>
            <w:r>
              <w:rPr>
                <w:rFonts w:eastAsia="Times New Roman"/>
                <w:bCs w:val="0"/>
                <w:color w:val="000000"/>
                <w:lang w:eastAsia="it-IT"/>
              </w:rPr>
              <w:t>Diseases</w:t>
            </w:r>
            <w:proofErr w:type="spellEnd"/>
            <w:r w:rsidRPr="004D527C">
              <w:rPr>
                <w:rFonts w:eastAsia="Times New Roman"/>
                <w:bCs w:val="0"/>
                <w:color w:val="000000"/>
                <w:lang w:eastAsia="it-IT"/>
              </w:rPr>
              <w:t xml:space="preserve"> </w:t>
            </w:r>
          </w:p>
        </w:tc>
        <w:tc>
          <w:tcPr>
            <w:tcW w:w="5103" w:type="dxa"/>
          </w:tcPr>
          <w:p w:rsidR="00E4199B" w:rsidRPr="004D527C" w:rsidRDefault="00E4199B" w:rsidP="0013381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lang w:eastAsia="it-IT"/>
              </w:rPr>
            </w:pPr>
            <w:proofErr w:type="spellStart"/>
            <w:r w:rsidRPr="004D527C">
              <w:rPr>
                <w:rFonts w:eastAsia="Times New Roman"/>
                <w:bCs w:val="0"/>
                <w:color w:val="000000"/>
                <w:lang w:eastAsia="it-IT"/>
              </w:rPr>
              <w:t>Outpatient</w:t>
            </w:r>
            <w:proofErr w:type="spellEnd"/>
            <w:r w:rsidRPr="004D527C">
              <w:rPr>
                <w:rFonts w:eastAsia="Times New Roman"/>
                <w:bCs w:val="0"/>
                <w:color w:val="000000"/>
                <w:lang w:eastAsia="it-IT"/>
              </w:rPr>
              <w:t xml:space="preserve"> </w:t>
            </w:r>
            <w:proofErr w:type="spellStart"/>
            <w:r w:rsidRPr="004D527C">
              <w:rPr>
                <w:rFonts w:eastAsia="Times New Roman"/>
                <w:bCs w:val="0"/>
                <w:color w:val="000000"/>
                <w:lang w:eastAsia="it-IT"/>
              </w:rPr>
              <w:t>services</w:t>
            </w:r>
            <w:proofErr w:type="spellEnd"/>
          </w:p>
        </w:tc>
      </w:tr>
      <w:tr w:rsidR="00E4199B" w:rsidRPr="004D527C" w:rsidTr="00133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:rsidR="00E4199B" w:rsidRPr="004D527C" w:rsidRDefault="00E4199B" w:rsidP="0013381E">
            <w:pPr>
              <w:jc w:val="left"/>
              <w:rPr>
                <w:rFonts w:eastAsia="Times New Roman"/>
                <w:b w:val="0"/>
                <w:bCs w:val="0"/>
                <w:color w:val="000000"/>
                <w:lang w:eastAsia="it-IT"/>
              </w:rPr>
            </w:pPr>
            <w:r w:rsidRPr="004D527C">
              <w:rPr>
                <w:rStyle w:val="threedigitcodelistdescription"/>
                <w:b w:val="0"/>
              </w:rPr>
              <w:t xml:space="preserve">041.86 - </w:t>
            </w:r>
            <w:proofErr w:type="spellStart"/>
            <w:r w:rsidRPr="004D527C">
              <w:rPr>
                <w:rStyle w:val="threedigitcodelistdescription"/>
                <w:b w:val="0"/>
              </w:rPr>
              <w:t>Helicobacter</w:t>
            </w:r>
            <w:proofErr w:type="spellEnd"/>
            <w:r w:rsidRPr="004D527C">
              <w:rPr>
                <w:rStyle w:val="threedigitcodelistdescription"/>
                <w:b w:val="0"/>
              </w:rPr>
              <w:t xml:space="preserve"> pylori </w:t>
            </w:r>
            <w:proofErr w:type="spellStart"/>
            <w:r w:rsidRPr="004D527C">
              <w:rPr>
                <w:rStyle w:val="threedigitcodelistdescription"/>
                <w:b w:val="0"/>
              </w:rPr>
              <w:t>infection</w:t>
            </w:r>
            <w:proofErr w:type="spellEnd"/>
          </w:p>
        </w:tc>
        <w:tc>
          <w:tcPr>
            <w:tcW w:w="5103" w:type="dxa"/>
          </w:tcPr>
          <w:p w:rsidR="00E4199B" w:rsidRPr="004D527C" w:rsidRDefault="00E4199B" w:rsidP="0013381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lang w:eastAsia="it-IT"/>
              </w:rPr>
            </w:pPr>
            <w:r w:rsidRPr="004D527C">
              <w:rPr>
                <w:bCs/>
              </w:rPr>
              <w:t xml:space="preserve">24H </w:t>
            </w:r>
            <w:proofErr w:type="spellStart"/>
            <w:r w:rsidRPr="004D527C">
              <w:rPr>
                <w:bCs/>
              </w:rPr>
              <w:t>Esophageal</w:t>
            </w:r>
            <w:proofErr w:type="spellEnd"/>
            <w:r w:rsidRPr="004D527C">
              <w:rPr>
                <w:bCs/>
              </w:rPr>
              <w:t xml:space="preserve"> </w:t>
            </w:r>
            <w:proofErr w:type="spellStart"/>
            <w:r w:rsidRPr="004D527C">
              <w:rPr>
                <w:bCs/>
              </w:rPr>
              <w:t>pH</w:t>
            </w:r>
            <w:proofErr w:type="spellEnd"/>
            <w:r w:rsidRPr="004D527C">
              <w:rPr>
                <w:bCs/>
              </w:rPr>
              <w:t xml:space="preserve"> monitoring</w:t>
            </w:r>
          </w:p>
        </w:tc>
      </w:tr>
      <w:tr w:rsidR="00E4199B" w:rsidRPr="004D527C" w:rsidTr="00133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:rsidR="00E4199B" w:rsidRPr="004D527C" w:rsidRDefault="00E4199B" w:rsidP="0013381E">
            <w:pPr>
              <w:jc w:val="left"/>
              <w:rPr>
                <w:rFonts w:eastAsia="Times New Roman"/>
                <w:b w:val="0"/>
                <w:bCs w:val="0"/>
                <w:color w:val="000000"/>
                <w:lang w:val="en-US" w:eastAsia="it-IT"/>
              </w:rPr>
            </w:pPr>
            <w:r w:rsidRPr="004D527C">
              <w:rPr>
                <w:rStyle w:val="threedigitcodelistdescription"/>
                <w:b w:val="0"/>
                <w:lang w:val="en-US"/>
              </w:rPr>
              <w:t xml:space="preserve">456.0-2 - </w:t>
            </w:r>
            <w:hyperlink r:id="rId4" w:tooltip="Esophageal varices" w:history="1">
              <w:r w:rsidRPr="004D527C">
                <w:rPr>
                  <w:rStyle w:val="threedigitcodelistdescription"/>
                  <w:b w:val="0"/>
                  <w:lang w:val="en-US"/>
                </w:rPr>
                <w:t>Esophageal varices</w:t>
              </w:r>
            </w:hyperlink>
            <w:r w:rsidRPr="004D527C">
              <w:rPr>
                <w:rStyle w:val="threedigitcodelistdescription"/>
                <w:b w:val="0"/>
                <w:lang w:val="en-US"/>
              </w:rPr>
              <w:t xml:space="preserve"> w/wo/ </w:t>
            </w:r>
            <w:hyperlink r:id="rId5" w:tooltip="Bleeding" w:history="1">
              <w:r w:rsidRPr="004D527C">
                <w:rPr>
                  <w:rStyle w:val="threedigitcodelistdescription"/>
                  <w:b w:val="0"/>
                  <w:lang w:val="en-US"/>
                </w:rPr>
                <w:t>bleeding</w:t>
              </w:r>
            </w:hyperlink>
          </w:p>
        </w:tc>
        <w:tc>
          <w:tcPr>
            <w:tcW w:w="5103" w:type="dxa"/>
          </w:tcPr>
          <w:p w:rsidR="00E4199B" w:rsidRPr="004D527C" w:rsidRDefault="00E4199B" w:rsidP="0013381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it-IT"/>
              </w:rPr>
            </w:pPr>
            <w:proofErr w:type="spellStart"/>
            <w:r w:rsidRPr="004D527C">
              <w:rPr>
                <w:bCs/>
              </w:rPr>
              <w:t>Esophagogastroduodenoscopy</w:t>
            </w:r>
            <w:proofErr w:type="spellEnd"/>
            <w:r w:rsidRPr="004D527C">
              <w:rPr>
                <w:bCs/>
              </w:rPr>
              <w:t xml:space="preserve"> w/</w:t>
            </w:r>
            <w:proofErr w:type="spellStart"/>
            <w:r w:rsidRPr="004D527C">
              <w:rPr>
                <w:bCs/>
              </w:rPr>
              <w:t>wo</w:t>
            </w:r>
            <w:proofErr w:type="spellEnd"/>
            <w:r w:rsidRPr="004D527C">
              <w:rPr>
                <w:bCs/>
              </w:rPr>
              <w:t xml:space="preserve">/ </w:t>
            </w:r>
            <w:proofErr w:type="spellStart"/>
            <w:r w:rsidRPr="004D527C">
              <w:rPr>
                <w:bCs/>
              </w:rPr>
              <w:t>biopsy</w:t>
            </w:r>
            <w:proofErr w:type="spellEnd"/>
          </w:p>
        </w:tc>
      </w:tr>
      <w:tr w:rsidR="00E4199B" w:rsidRPr="004D527C" w:rsidTr="00133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:rsidR="00E4199B" w:rsidRPr="004D527C" w:rsidRDefault="00E4199B" w:rsidP="0013381E">
            <w:pPr>
              <w:jc w:val="left"/>
              <w:rPr>
                <w:rStyle w:val="threedigitcodelistdescription"/>
                <w:bCs w:val="0"/>
                <w:lang w:val="en-US"/>
              </w:rPr>
            </w:pPr>
            <w:r w:rsidRPr="004D527C">
              <w:rPr>
                <w:rStyle w:val="threedigitcodelistdescription"/>
                <w:b w:val="0"/>
                <w:lang w:val="en-US"/>
              </w:rPr>
              <w:t xml:space="preserve">530.* (excl. 3, 5) - Disease of the esophagus </w:t>
            </w:r>
          </w:p>
          <w:p w:rsidR="00E4199B" w:rsidRPr="004D527C" w:rsidRDefault="00E4199B" w:rsidP="0013381E">
            <w:pPr>
              <w:jc w:val="left"/>
              <w:rPr>
                <w:rStyle w:val="threedigitcodelistdescription"/>
                <w:lang w:val="en-US"/>
              </w:rPr>
            </w:pPr>
            <w:r w:rsidRPr="004D527C">
              <w:rPr>
                <w:rStyle w:val="threedigitcodelistdescription"/>
                <w:b w:val="0"/>
                <w:lang w:val="en-US"/>
              </w:rPr>
              <w:t>(excl. Stenosis, dyskinesia, diverticulum and unspecified disorders)</w:t>
            </w:r>
          </w:p>
        </w:tc>
        <w:tc>
          <w:tcPr>
            <w:tcW w:w="5103" w:type="dxa"/>
          </w:tcPr>
          <w:p w:rsidR="00E4199B" w:rsidRPr="004D527C" w:rsidRDefault="00E4199B" w:rsidP="0013381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it-IT"/>
              </w:rPr>
            </w:pPr>
            <w:proofErr w:type="spellStart"/>
            <w:r w:rsidRPr="004D527C">
              <w:rPr>
                <w:rFonts w:eastAsia="Times New Roman"/>
                <w:color w:val="000000"/>
                <w:lang w:val="en-US" w:eastAsia="it-IT"/>
              </w:rPr>
              <w:t>Colonscopy</w:t>
            </w:r>
            <w:proofErr w:type="spellEnd"/>
            <w:r w:rsidRPr="004D527C">
              <w:rPr>
                <w:rFonts w:eastAsia="Times New Roman"/>
                <w:color w:val="000000"/>
                <w:lang w:val="en-US" w:eastAsia="it-IT"/>
              </w:rPr>
              <w:t xml:space="preserve"> </w:t>
            </w:r>
          </w:p>
        </w:tc>
      </w:tr>
      <w:tr w:rsidR="00E4199B" w:rsidRPr="00CD3A1D" w:rsidTr="00133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:rsidR="00E4199B" w:rsidRPr="004D527C" w:rsidRDefault="00E4199B" w:rsidP="0013381E">
            <w:pPr>
              <w:jc w:val="left"/>
              <w:rPr>
                <w:rStyle w:val="threedigitcodelistdescription"/>
                <w:b w:val="0"/>
              </w:rPr>
            </w:pPr>
            <w:r w:rsidRPr="004D527C">
              <w:rPr>
                <w:rStyle w:val="threedigitcodelistdescription"/>
                <w:b w:val="0"/>
              </w:rPr>
              <w:t xml:space="preserve">531.* - </w:t>
            </w:r>
            <w:proofErr w:type="spellStart"/>
            <w:r w:rsidRPr="004D527C">
              <w:rPr>
                <w:rStyle w:val="threedigitcodelistdescription"/>
                <w:b w:val="0"/>
              </w:rPr>
              <w:t>Gastric</w:t>
            </w:r>
            <w:proofErr w:type="spellEnd"/>
            <w:r w:rsidRPr="004D527C">
              <w:rPr>
                <w:rStyle w:val="threedigitcodelistdescription"/>
                <w:b w:val="0"/>
              </w:rPr>
              <w:t xml:space="preserve"> </w:t>
            </w:r>
            <w:proofErr w:type="spellStart"/>
            <w:r w:rsidRPr="004D527C">
              <w:rPr>
                <w:rStyle w:val="threedigitcodelistdescription"/>
                <w:b w:val="0"/>
              </w:rPr>
              <w:t>ulcer</w:t>
            </w:r>
            <w:proofErr w:type="spellEnd"/>
          </w:p>
        </w:tc>
        <w:tc>
          <w:tcPr>
            <w:tcW w:w="5103" w:type="dxa"/>
            <w:vAlign w:val="bottom"/>
          </w:tcPr>
          <w:p w:rsidR="00E4199B" w:rsidRPr="004D527C" w:rsidRDefault="00E4199B" w:rsidP="0013381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it-IT"/>
              </w:rPr>
            </w:pPr>
            <w:r w:rsidRPr="004D527C">
              <w:rPr>
                <w:rFonts w:eastAsia="Times New Roman"/>
                <w:color w:val="000000"/>
                <w:lang w:val="en-US" w:eastAsia="it-IT"/>
              </w:rPr>
              <w:t>Endoscopic biopsy of the large intestine</w:t>
            </w:r>
          </w:p>
        </w:tc>
      </w:tr>
      <w:tr w:rsidR="00E4199B" w:rsidRPr="00CD3A1D" w:rsidTr="00133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:rsidR="00E4199B" w:rsidRPr="004D527C" w:rsidRDefault="00E4199B" w:rsidP="0013381E">
            <w:pPr>
              <w:jc w:val="left"/>
              <w:rPr>
                <w:rStyle w:val="threedigitcodelistdescription"/>
                <w:b w:val="0"/>
              </w:rPr>
            </w:pPr>
            <w:r w:rsidRPr="004D527C">
              <w:rPr>
                <w:rStyle w:val="threedigitcodelistdescription"/>
                <w:b w:val="0"/>
              </w:rPr>
              <w:t xml:space="preserve">532.* - </w:t>
            </w:r>
            <w:proofErr w:type="spellStart"/>
            <w:r w:rsidRPr="004D527C">
              <w:rPr>
                <w:rStyle w:val="threedigitcodelistdescription"/>
                <w:b w:val="0"/>
              </w:rPr>
              <w:t>Duodenal</w:t>
            </w:r>
            <w:proofErr w:type="spellEnd"/>
            <w:r w:rsidRPr="004D527C">
              <w:rPr>
                <w:rStyle w:val="threedigitcodelistdescription"/>
                <w:b w:val="0"/>
              </w:rPr>
              <w:t xml:space="preserve"> </w:t>
            </w:r>
            <w:proofErr w:type="spellStart"/>
            <w:r w:rsidRPr="004D527C">
              <w:rPr>
                <w:rStyle w:val="threedigitcodelistdescription"/>
                <w:b w:val="0"/>
              </w:rPr>
              <w:t>ulcer</w:t>
            </w:r>
            <w:proofErr w:type="spellEnd"/>
          </w:p>
        </w:tc>
        <w:tc>
          <w:tcPr>
            <w:tcW w:w="5103" w:type="dxa"/>
          </w:tcPr>
          <w:p w:rsidR="00E4199B" w:rsidRPr="004D527C" w:rsidRDefault="00E4199B" w:rsidP="0013381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it-IT"/>
              </w:rPr>
            </w:pPr>
            <w:proofErr w:type="spellStart"/>
            <w:r w:rsidRPr="004D527C">
              <w:rPr>
                <w:rFonts w:eastAsia="Times New Roman"/>
                <w:color w:val="000000"/>
                <w:lang w:val="en-US" w:eastAsia="it-IT"/>
              </w:rPr>
              <w:t>Esophagram</w:t>
            </w:r>
            <w:proofErr w:type="spellEnd"/>
            <w:r w:rsidRPr="004D527C">
              <w:rPr>
                <w:rFonts w:eastAsia="Times New Roman"/>
                <w:color w:val="000000"/>
                <w:lang w:val="en-US" w:eastAsia="it-IT"/>
              </w:rPr>
              <w:t xml:space="preserve"> w/ contrast/double contrast</w:t>
            </w:r>
          </w:p>
        </w:tc>
      </w:tr>
      <w:tr w:rsidR="00E4199B" w:rsidRPr="00CD3A1D" w:rsidTr="00133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:rsidR="00E4199B" w:rsidRPr="004D527C" w:rsidRDefault="00E4199B" w:rsidP="0013381E">
            <w:pPr>
              <w:jc w:val="left"/>
              <w:rPr>
                <w:rStyle w:val="threedigitcodelistdescription"/>
                <w:b w:val="0"/>
              </w:rPr>
            </w:pPr>
            <w:r w:rsidRPr="004D527C">
              <w:rPr>
                <w:rStyle w:val="threedigitcodelistdescription"/>
                <w:b w:val="0"/>
              </w:rPr>
              <w:t xml:space="preserve">533.* - </w:t>
            </w:r>
            <w:proofErr w:type="spellStart"/>
            <w:r w:rsidRPr="004D527C">
              <w:rPr>
                <w:rStyle w:val="threedigitcodelistdescription"/>
                <w:b w:val="0"/>
              </w:rPr>
              <w:t>Peptic</w:t>
            </w:r>
            <w:proofErr w:type="spellEnd"/>
            <w:r w:rsidRPr="004D527C">
              <w:rPr>
                <w:rStyle w:val="threedigitcodelistdescription"/>
                <w:b w:val="0"/>
              </w:rPr>
              <w:t xml:space="preserve"> </w:t>
            </w:r>
            <w:proofErr w:type="spellStart"/>
            <w:r w:rsidRPr="004D527C">
              <w:rPr>
                <w:rStyle w:val="threedigitcodelistdescription"/>
                <w:b w:val="0"/>
              </w:rPr>
              <w:t>ulcer</w:t>
            </w:r>
            <w:proofErr w:type="spellEnd"/>
            <w:r w:rsidRPr="004D527C">
              <w:rPr>
                <w:rStyle w:val="threedigitcodelistdescription"/>
                <w:b w:val="0"/>
              </w:rPr>
              <w:t xml:space="preserve"> (site </w:t>
            </w:r>
            <w:proofErr w:type="spellStart"/>
            <w:r w:rsidRPr="004D527C">
              <w:rPr>
                <w:rStyle w:val="threedigitcodelistdescription"/>
                <w:b w:val="0"/>
              </w:rPr>
              <w:t>unspecified</w:t>
            </w:r>
            <w:proofErr w:type="spellEnd"/>
            <w:r w:rsidRPr="004D527C">
              <w:rPr>
                <w:rStyle w:val="threedigitcodelistdescription"/>
                <w:b w:val="0"/>
              </w:rPr>
              <w:t>)</w:t>
            </w:r>
          </w:p>
        </w:tc>
        <w:tc>
          <w:tcPr>
            <w:tcW w:w="5103" w:type="dxa"/>
          </w:tcPr>
          <w:p w:rsidR="00E4199B" w:rsidRPr="004D527C" w:rsidRDefault="00E4199B" w:rsidP="0013381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it-IT"/>
              </w:rPr>
            </w:pPr>
            <w:r w:rsidRPr="004D527C">
              <w:rPr>
                <w:rFonts w:eastAsia="Times New Roman"/>
                <w:color w:val="000000"/>
                <w:lang w:val="en-US" w:eastAsia="it-IT"/>
              </w:rPr>
              <w:t>Upper and lower gastrointestinal tract radiography/series w/wo/ double contrast</w:t>
            </w:r>
          </w:p>
        </w:tc>
      </w:tr>
      <w:tr w:rsidR="00E4199B" w:rsidRPr="004D527C" w:rsidTr="00133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:rsidR="00E4199B" w:rsidRPr="004D527C" w:rsidRDefault="00E4199B" w:rsidP="0013381E">
            <w:pPr>
              <w:jc w:val="left"/>
              <w:rPr>
                <w:rStyle w:val="threedigitcodelistdescription"/>
                <w:b w:val="0"/>
              </w:rPr>
            </w:pPr>
            <w:r w:rsidRPr="004D527C">
              <w:rPr>
                <w:rStyle w:val="threedigitcodelistdescription"/>
                <w:b w:val="0"/>
              </w:rPr>
              <w:t xml:space="preserve">534.* - </w:t>
            </w:r>
            <w:proofErr w:type="spellStart"/>
            <w:r w:rsidRPr="004D527C">
              <w:rPr>
                <w:rStyle w:val="threedigitcodelistdescription"/>
                <w:b w:val="0"/>
              </w:rPr>
              <w:t>Gastrojejunal</w:t>
            </w:r>
            <w:proofErr w:type="spellEnd"/>
            <w:r w:rsidRPr="004D527C">
              <w:rPr>
                <w:rStyle w:val="threedigitcodelistdescription"/>
                <w:b w:val="0"/>
              </w:rPr>
              <w:t xml:space="preserve"> </w:t>
            </w:r>
            <w:proofErr w:type="spellStart"/>
            <w:r w:rsidRPr="004D527C">
              <w:rPr>
                <w:rStyle w:val="threedigitcodelistdescription"/>
                <w:b w:val="0"/>
              </w:rPr>
              <w:t>ulcer</w:t>
            </w:r>
            <w:proofErr w:type="spellEnd"/>
          </w:p>
        </w:tc>
        <w:tc>
          <w:tcPr>
            <w:tcW w:w="5103" w:type="dxa"/>
          </w:tcPr>
          <w:p w:rsidR="00E4199B" w:rsidRPr="004D527C" w:rsidRDefault="00E4199B" w:rsidP="0013381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it-IT"/>
              </w:rPr>
            </w:pPr>
            <w:r w:rsidRPr="004D527C">
              <w:rPr>
                <w:rFonts w:eastAsia="Times New Roman"/>
                <w:color w:val="000000"/>
                <w:lang w:val="en-US" w:eastAsia="it-IT"/>
              </w:rPr>
              <w:t>Breath Test for lactose</w:t>
            </w:r>
          </w:p>
        </w:tc>
      </w:tr>
      <w:tr w:rsidR="00E4199B" w:rsidRPr="00CD3A1D" w:rsidTr="00133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:rsidR="00E4199B" w:rsidRPr="004D527C" w:rsidRDefault="00E4199B" w:rsidP="0013381E">
            <w:pPr>
              <w:jc w:val="left"/>
              <w:rPr>
                <w:rStyle w:val="threedigitcodelistdescription"/>
                <w:b w:val="0"/>
                <w:lang w:val="en-US"/>
              </w:rPr>
            </w:pPr>
            <w:r w:rsidRPr="004D527C">
              <w:rPr>
                <w:rStyle w:val="threedigitcodelistdescription"/>
                <w:b w:val="0"/>
                <w:lang w:val="en-US"/>
              </w:rPr>
              <w:t>535.*1 – Gastritis and duodenitis w/ hemorrhage</w:t>
            </w:r>
          </w:p>
        </w:tc>
        <w:tc>
          <w:tcPr>
            <w:tcW w:w="5103" w:type="dxa"/>
          </w:tcPr>
          <w:p w:rsidR="00E4199B" w:rsidRPr="004D527C" w:rsidRDefault="00E4199B" w:rsidP="0013381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it-IT"/>
              </w:rPr>
            </w:pPr>
            <w:r w:rsidRPr="004D527C">
              <w:rPr>
                <w:rFonts w:eastAsia="Times New Roman"/>
                <w:color w:val="000000"/>
                <w:lang w:val="en-US" w:eastAsia="it-IT"/>
              </w:rPr>
              <w:t xml:space="preserve">Double-contrast small bowel </w:t>
            </w:r>
            <w:proofErr w:type="spellStart"/>
            <w:r w:rsidRPr="004D527C">
              <w:rPr>
                <w:rFonts w:eastAsia="Times New Roman"/>
                <w:color w:val="000000"/>
                <w:lang w:val="en-US" w:eastAsia="it-IT"/>
              </w:rPr>
              <w:t>enteroclysis</w:t>
            </w:r>
            <w:proofErr w:type="spellEnd"/>
          </w:p>
        </w:tc>
      </w:tr>
      <w:tr w:rsidR="00E4199B" w:rsidRPr="004D527C" w:rsidTr="00133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:rsidR="00E4199B" w:rsidRPr="004D527C" w:rsidRDefault="00E4199B" w:rsidP="0013381E">
            <w:pPr>
              <w:jc w:val="left"/>
              <w:rPr>
                <w:rStyle w:val="threedigitcodelistdescription"/>
                <w:b w:val="0"/>
              </w:rPr>
            </w:pPr>
            <w:r w:rsidRPr="004D527C">
              <w:rPr>
                <w:rStyle w:val="threedigitcodelistdescription"/>
                <w:b w:val="0"/>
              </w:rPr>
              <w:t xml:space="preserve">569.* - </w:t>
            </w:r>
            <w:hyperlink r:id="rId6" w:tooltip="Other disorders of intestine (page does not exist)" w:history="1">
              <w:r w:rsidRPr="004D527C">
                <w:rPr>
                  <w:rStyle w:val="threedigitcodelistdescription"/>
                  <w:b w:val="0"/>
                </w:rPr>
                <w:t>Other disorders of intestine</w:t>
              </w:r>
            </w:hyperlink>
          </w:p>
        </w:tc>
        <w:tc>
          <w:tcPr>
            <w:tcW w:w="5103" w:type="dxa"/>
            <w:vAlign w:val="bottom"/>
          </w:tcPr>
          <w:p w:rsidR="00E4199B" w:rsidRPr="004D527C" w:rsidRDefault="00E4199B" w:rsidP="0013381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it-IT"/>
              </w:rPr>
            </w:pPr>
            <w:r w:rsidRPr="004D527C">
              <w:rPr>
                <w:rFonts w:eastAsia="Times New Roman"/>
                <w:color w:val="000000"/>
                <w:lang w:val="en-US" w:eastAsia="it-IT"/>
              </w:rPr>
              <w:t>Esophageal motility study</w:t>
            </w:r>
          </w:p>
        </w:tc>
      </w:tr>
      <w:tr w:rsidR="00E4199B" w:rsidRPr="00CD3A1D" w:rsidTr="00133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:rsidR="00E4199B" w:rsidRPr="004D527C" w:rsidRDefault="00E4199B" w:rsidP="0013381E">
            <w:pPr>
              <w:jc w:val="left"/>
              <w:rPr>
                <w:rStyle w:val="threedigitcodelistdescription"/>
                <w:b w:val="0"/>
              </w:rPr>
            </w:pPr>
            <w:r w:rsidRPr="004D527C">
              <w:rPr>
                <w:rStyle w:val="threedigitcodelistdescription"/>
                <w:b w:val="0"/>
              </w:rPr>
              <w:t xml:space="preserve">578.* - </w:t>
            </w:r>
            <w:hyperlink r:id="rId7" w:tooltip="Gastrointestinal hemorrhage" w:history="1">
              <w:proofErr w:type="spellStart"/>
              <w:r w:rsidRPr="004D527C">
                <w:rPr>
                  <w:rStyle w:val="threedigitcodelistdescription"/>
                  <w:b w:val="0"/>
                </w:rPr>
                <w:t>Gastrointestinal</w:t>
              </w:r>
              <w:proofErr w:type="spellEnd"/>
              <w:r w:rsidRPr="004D527C">
                <w:rPr>
                  <w:rStyle w:val="threedigitcodelistdescription"/>
                  <w:b w:val="0"/>
                </w:rPr>
                <w:t xml:space="preserve"> </w:t>
              </w:r>
              <w:proofErr w:type="spellStart"/>
              <w:r w:rsidRPr="004D527C">
                <w:rPr>
                  <w:rStyle w:val="threedigitcodelistdescription"/>
                  <w:b w:val="0"/>
                </w:rPr>
                <w:t>hemorrhage</w:t>
              </w:r>
              <w:proofErr w:type="spellEnd"/>
            </w:hyperlink>
          </w:p>
        </w:tc>
        <w:tc>
          <w:tcPr>
            <w:tcW w:w="5103" w:type="dxa"/>
          </w:tcPr>
          <w:p w:rsidR="00E4199B" w:rsidRPr="004D527C" w:rsidRDefault="00E4199B" w:rsidP="0013381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it-IT"/>
              </w:rPr>
            </w:pPr>
            <w:r w:rsidRPr="004D527C">
              <w:rPr>
                <w:rFonts w:eastAsia="Times New Roman"/>
                <w:color w:val="000000"/>
                <w:lang w:val="en-US" w:eastAsia="it-IT"/>
              </w:rPr>
              <w:t>Other diagnostic procedures on the digestive system</w:t>
            </w:r>
          </w:p>
        </w:tc>
      </w:tr>
      <w:tr w:rsidR="00E4199B" w:rsidRPr="004D527C" w:rsidTr="00133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:rsidR="00E4199B" w:rsidRPr="004D527C" w:rsidRDefault="00E4199B" w:rsidP="0013381E">
            <w:pPr>
              <w:jc w:val="left"/>
              <w:rPr>
                <w:rStyle w:val="threedigitcodelistdescription"/>
                <w:b w:val="0"/>
                <w:lang w:val="en-GB"/>
              </w:rPr>
            </w:pPr>
          </w:p>
        </w:tc>
        <w:tc>
          <w:tcPr>
            <w:tcW w:w="5103" w:type="dxa"/>
          </w:tcPr>
          <w:p w:rsidR="00E4199B" w:rsidRPr="004D527C" w:rsidRDefault="00E4199B" w:rsidP="0013381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it-IT"/>
              </w:rPr>
            </w:pPr>
            <w:r w:rsidRPr="004D527C">
              <w:rPr>
                <w:rFonts w:eastAsia="Times New Roman"/>
                <w:color w:val="000000"/>
                <w:lang w:val="en-US" w:eastAsia="it-IT"/>
              </w:rPr>
              <w:t>Fecal occult blood</w:t>
            </w:r>
          </w:p>
        </w:tc>
      </w:tr>
      <w:tr w:rsidR="00E4199B" w:rsidRPr="00CD3A1D" w:rsidTr="00133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:rsidR="00E4199B" w:rsidRPr="004D527C" w:rsidRDefault="00E4199B" w:rsidP="0013381E">
            <w:pPr>
              <w:jc w:val="left"/>
              <w:rPr>
                <w:rStyle w:val="threedigitcodelistdescription"/>
                <w:b w:val="0"/>
                <w:lang w:val="en-GB"/>
              </w:rPr>
            </w:pPr>
            <w:r w:rsidRPr="004D527C">
              <w:rPr>
                <w:rFonts w:eastAsia="Times New Roman"/>
                <w:bCs w:val="0"/>
                <w:color w:val="000000"/>
                <w:lang w:val="en-GB" w:eastAsia="it-IT"/>
              </w:rPr>
              <w:t xml:space="preserve">ICD-9-CM Procedures and Interventions </w:t>
            </w:r>
          </w:p>
        </w:tc>
        <w:tc>
          <w:tcPr>
            <w:tcW w:w="5103" w:type="dxa"/>
          </w:tcPr>
          <w:p w:rsidR="00E4199B" w:rsidRPr="004D527C" w:rsidRDefault="00E4199B" w:rsidP="0013381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it-IT"/>
              </w:rPr>
            </w:pPr>
            <w:r w:rsidRPr="004D527C">
              <w:rPr>
                <w:rFonts w:eastAsia="Times New Roman"/>
                <w:color w:val="000000"/>
                <w:lang w:val="en-US" w:eastAsia="it-IT"/>
              </w:rPr>
              <w:t>Fecal sample culture (Stool)</w:t>
            </w:r>
            <w:r>
              <w:rPr>
                <w:rFonts w:eastAsia="Times New Roman"/>
                <w:color w:val="000000"/>
                <w:lang w:val="en-US" w:eastAsia="it-IT"/>
              </w:rPr>
              <w:t xml:space="preserve"> </w:t>
            </w:r>
            <w:r w:rsidRPr="004D527C">
              <w:rPr>
                <w:rFonts w:eastAsia="Times New Roman"/>
                <w:color w:val="000000"/>
                <w:lang w:val="en-US" w:eastAsia="it-IT"/>
              </w:rPr>
              <w:t>test</w:t>
            </w:r>
          </w:p>
        </w:tc>
      </w:tr>
      <w:tr w:rsidR="00E4199B" w:rsidRPr="004D527C" w:rsidTr="00133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:rsidR="00E4199B" w:rsidRPr="004D527C" w:rsidRDefault="00E4199B" w:rsidP="0013381E">
            <w:pPr>
              <w:jc w:val="left"/>
              <w:rPr>
                <w:rStyle w:val="threedigitcodelistdescription"/>
                <w:b w:val="0"/>
                <w:lang w:val="en-GB"/>
              </w:rPr>
            </w:pPr>
            <w:r w:rsidRPr="004D527C">
              <w:rPr>
                <w:rStyle w:val="threedigitcodelistdescription"/>
                <w:b w:val="0"/>
                <w:lang w:val="en-GB"/>
              </w:rPr>
              <w:t>43.* Incision and Excision of Stomach</w:t>
            </w:r>
          </w:p>
        </w:tc>
        <w:tc>
          <w:tcPr>
            <w:tcW w:w="5103" w:type="dxa"/>
          </w:tcPr>
          <w:p w:rsidR="00E4199B" w:rsidRPr="004D527C" w:rsidRDefault="00E4199B" w:rsidP="0013381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it-IT"/>
              </w:rPr>
            </w:pPr>
            <w:r w:rsidRPr="004D527C">
              <w:rPr>
                <w:rFonts w:eastAsia="Times New Roman"/>
                <w:color w:val="000000"/>
                <w:lang w:val="en-US" w:eastAsia="it-IT"/>
              </w:rPr>
              <w:t>Vasoactive intestinal polypeptide</w:t>
            </w:r>
          </w:p>
        </w:tc>
      </w:tr>
      <w:tr w:rsidR="00E4199B" w:rsidRPr="00CD3A1D" w:rsidTr="00133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:rsidR="00E4199B" w:rsidRPr="004D527C" w:rsidRDefault="00E4199B" w:rsidP="0013381E">
            <w:pPr>
              <w:jc w:val="left"/>
              <w:rPr>
                <w:rStyle w:val="threedigitcodelistdescription"/>
                <w:b w:val="0"/>
              </w:rPr>
            </w:pPr>
            <w:r w:rsidRPr="004D527C">
              <w:rPr>
                <w:rStyle w:val="threedigitcodelistdescription"/>
                <w:b w:val="0"/>
              </w:rPr>
              <w:t xml:space="preserve">44.* Other Operations on </w:t>
            </w:r>
            <w:proofErr w:type="spellStart"/>
            <w:r w:rsidRPr="004D527C">
              <w:rPr>
                <w:rStyle w:val="threedigitcodelistdescription"/>
                <w:b w:val="0"/>
              </w:rPr>
              <w:t>Stomach</w:t>
            </w:r>
            <w:proofErr w:type="spellEnd"/>
          </w:p>
        </w:tc>
        <w:tc>
          <w:tcPr>
            <w:tcW w:w="5103" w:type="dxa"/>
          </w:tcPr>
          <w:p w:rsidR="00E4199B" w:rsidRPr="004D527C" w:rsidRDefault="00E4199B" w:rsidP="0013381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it-IT"/>
              </w:rPr>
            </w:pPr>
            <w:r w:rsidRPr="004D527C">
              <w:rPr>
                <w:rFonts w:eastAsia="Times New Roman"/>
                <w:color w:val="000000"/>
                <w:lang w:val="en-US" w:eastAsia="it-IT"/>
              </w:rPr>
              <w:t>Helicobacter Pylori antibody and culture</w:t>
            </w:r>
          </w:p>
        </w:tc>
      </w:tr>
      <w:tr w:rsidR="00E4199B" w:rsidRPr="004D527C" w:rsidTr="00133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:rsidR="00E4199B" w:rsidRPr="004D527C" w:rsidRDefault="00E4199B" w:rsidP="0013381E">
            <w:pPr>
              <w:jc w:val="left"/>
              <w:rPr>
                <w:rFonts w:eastAsia="Times New Roman"/>
                <w:b w:val="0"/>
                <w:bCs w:val="0"/>
                <w:color w:val="000000"/>
                <w:lang w:val="en-US" w:eastAsia="it-IT"/>
              </w:rPr>
            </w:pPr>
          </w:p>
        </w:tc>
        <w:tc>
          <w:tcPr>
            <w:tcW w:w="5103" w:type="dxa"/>
          </w:tcPr>
          <w:p w:rsidR="00E4199B" w:rsidRPr="004D527C" w:rsidRDefault="00E4199B" w:rsidP="0013381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it-IT"/>
              </w:rPr>
            </w:pPr>
            <w:r w:rsidRPr="004D527C">
              <w:rPr>
                <w:rFonts w:eastAsia="Times New Roman"/>
                <w:color w:val="000000"/>
                <w:lang w:val="en-US" w:eastAsia="it-IT"/>
              </w:rPr>
              <w:t>Evaluation of gastrointestinal bleeding</w:t>
            </w:r>
          </w:p>
        </w:tc>
      </w:tr>
      <w:tr w:rsidR="00E4199B" w:rsidRPr="004D527C" w:rsidTr="00133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:rsidR="00E4199B" w:rsidRPr="004D527C" w:rsidRDefault="00E4199B" w:rsidP="0013381E">
            <w:pPr>
              <w:jc w:val="left"/>
              <w:rPr>
                <w:rFonts w:eastAsia="Times New Roman"/>
                <w:color w:val="000000"/>
                <w:lang w:val="en-US" w:eastAsia="it-IT"/>
              </w:rPr>
            </w:pPr>
          </w:p>
        </w:tc>
        <w:tc>
          <w:tcPr>
            <w:tcW w:w="5103" w:type="dxa"/>
          </w:tcPr>
          <w:p w:rsidR="00E4199B" w:rsidRPr="00D15FEF" w:rsidRDefault="00E4199B" w:rsidP="0013381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hreedigitcodelistdescription"/>
                <w:bCs/>
                <w:lang w:val="en-GB"/>
              </w:rPr>
            </w:pPr>
            <w:r w:rsidRPr="004D527C">
              <w:rPr>
                <w:rStyle w:val="threedigitcodelistdescription"/>
                <w:bCs/>
                <w:lang w:val="en-GB"/>
              </w:rPr>
              <w:t>G</w:t>
            </w:r>
            <w:r w:rsidRPr="00D15FEF">
              <w:rPr>
                <w:rStyle w:val="threedigitcodelistdescription"/>
                <w:bCs/>
                <w:lang w:val="en-GB"/>
              </w:rPr>
              <w:t xml:space="preserve">astrointestinal </w:t>
            </w:r>
            <w:proofErr w:type="spellStart"/>
            <w:r w:rsidRPr="00D15FEF">
              <w:rPr>
                <w:rStyle w:val="threedigitcodelistdescription"/>
                <w:bCs/>
                <w:lang w:val="en-GB"/>
              </w:rPr>
              <w:t>histo</w:t>
            </w:r>
            <w:proofErr w:type="spellEnd"/>
            <w:r w:rsidRPr="004D527C">
              <w:rPr>
                <w:rStyle w:val="threedigitcodelistdescription"/>
                <w:bCs/>
                <w:lang w:val="en-GB"/>
              </w:rPr>
              <w:t>-cyto</w:t>
            </w:r>
            <w:r w:rsidRPr="00D15FEF">
              <w:rPr>
                <w:rStyle w:val="threedigitcodelistdescription"/>
                <w:bCs/>
                <w:lang w:val="en-GB"/>
              </w:rPr>
              <w:t>pathology</w:t>
            </w:r>
          </w:p>
          <w:p w:rsidR="00E4199B" w:rsidRPr="004D527C" w:rsidRDefault="00E4199B" w:rsidP="0013381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it-IT"/>
              </w:rPr>
            </w:pPr>
          </w:p>
        </w:tc>
      </w:tr>
    </w:tbl>
    <w:p w:rsidR="00E4199B" w:rsidRPr="00F71BFC" w:rsidRDefault="00E4199B" w:rsidP="00E4199B">
      <w:pPr>
        <w:rPr>
          <w:lang w:val="en-GB"/>
        </w:rPr>
      </w:pPr>
    </w:p>
    <w:p w:rsidR="009F6DA1" w:rsidRDefault="009F6DA1"/>
    <w:sectPr w:rsidR="009F6DA1" w:rsidSect="00032F53">
      <w:pgSz w:w="11906" w:h="16838"/>
      <w:pgMar w:top="1135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99B"/>
    <w:rsid w:val="00341CB9"/>
    <w:rsid w:val="009F6DA1"/>
    <w:rsid w:val="00AB7ADA"/>
    <w:rsid w:val="00BE02F1"/>
    <w:rsid w:val="00CD3A1D"/>
    <w:rsid w:val="00E4199B"/>
    <w:rsid w:val="00E51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79B052"/>
  <w15:chartTrackingRefBased/>
  <w15:docId w15:val="{1FC23B8C-6C44-4CE2-A990-67C8DBA5B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E4199B"/>
    <w:pPr>
      <w:spacing w:after="120" w:line="240" w:lineRule="auto"/>
      <w:jc w:val="both"/>
    </w:pPr>
    <w:rPr>
      <w:rFonts w:ascii="Times New Roman" w:hAnsi="Times New Roman" w:cs="Times New Roman"/>
      <w:sz w:val="24"/>
      <w:szCs w:val="24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griglia1chiara1">
    <w:name w:val="Tabella griglia 1 chiara1"/>
    <w:basedOn w:val="Tabellanormale"/>
    <w:uiPriority w:val="46"/>
    <w:rsid w:val="00E4199B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it-IT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threedigitcodelistdescription">
    <w:name w:val="threedigitcodelistdescription"/>
    <w:basedOn w:val="Carpredefinitoparagrafo"/>
    <w:rsid w:val="00E4199B"/>
  </w:style>
  <w:style w:type="character" w:customStyle="1" w:styleId="markedcontent">
    <w:name w:val="markedcontent"/>
    <w:basedOn w:val="Carpredefinitoparagrafo"/>
    <w:rsid w:val="00CD3A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en.wikipedia.org/wiki/Gastrointestinal_hemorrhag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/index.php?title=Other_disorders_of_intestine&amp;action=edit&amp;redlink=1" TargetMode="External"/><Relationship Id="rId5" Type="http://schemas.openxmlformats.org/officeDocument/2006/relationships/hyperlink" Target="https://en.wikipedia.org/wiki/Bleeding" TargetMode="External"/><Relationship Id="rId4" Type="http://schemas.openxmlformats.org/officeDocument/2006/relationships/hyperlink" Target="https://en.wikipedia.org/wiki/Esophageal_varices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tta Franchi</dc:creator>
  <cp:keywords/>
  <dc:description/>
  <cp:lastModifiedBy>Carlotta Franchi</cp:lastModifiedBy>
  <cp:revision>3</cp:revision>
  <dcterms:created xsi:type="dcterms:W3CDTF">2022-03-17T14:30:00Z</dcterms:created>
  <dcterms:modified xsi:type="dcterms:W3CDTF">2022-03-17T17:47:00Z</dcterms:modified>
</cp:coreProperties>
</file>